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5FC1E2" w14:textId="77777777" w:rsidR="00012730" w:rsidRPr="00F36400" w:rsidRDefault="001F05B0" w:rsidP="00012730">
      <w:pPr>
        <w:spacing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bCs/>
          <w:sz w:val="24"/>
          <w:szCs w:val="24"/>
        </w:rPr>
        <w:t>SUPPLEMENTARY TABLE 3</w:t>
      </w:r>
      <w:bookmarkStart w:id="0" w:name="_GoBack"/>
      <w:bookmarkEnd w:id="0"/>
    </w:p>
    <w:tbl>
      <w:tblPr>
        <w:tblW w:w="11407" w:type="dxa"/>
        <w:jc w:val="center"/>
        <w:tblInd w:w="-28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29"/>
        <w:gridCol w:w="861"/>
        <w:gridCol w:w="861"/>
        <w:gridCol w:w="861"/>
        <w:gridCol w:w="861"/>
        <w:gridCol w:w="862"/>
        <w:gridCol w:w="862"/>
        <w:gridCol w:w="862"/>
        <w:gridCol w:w="862"/>
        <w:gridCol w:w="862"/>
        <w:gridCol w:w="862"/>
        <w:gridCol w:w="862"/>
      </w:tblGrid>
      <w:tr w:rsidR="00012730" w:rsidRPr="00F36400" w14:paraId="785C68BC" w14:textId="77777777" w:rsidTr="00854BB1">
        <w:trPr>
          <w:trHeight w:val="809"/>
          <w:jc w:val="center"/>
        </w:trPr>
        <w:tc>
          <w:tcPr>
            <w:tcW w:w="19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9DB000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 xml:space="preserve">MIC </w:t>
            </w:r>
            <w:proofErr w:type="spellStart"/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ug</w:t>
            </w:r>
            <w:proofErr w:type="spellEnd"/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75D2F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Transfer (day)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2BBF00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CEZ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4B385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CIP</w:t>
            </w:r>
          </w:p>
        </w:tc>
        <w:tc>
          <w:tcPr>
            <w:tcW w:w="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D5D8A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AZM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BA3B6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Oxy-TET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855760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LEV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75D4DD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COL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741E10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ATM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B24EB6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MER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82828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RIF</w:t>
            </w:r>
          </w:p>
        </w:tc>
        <w:tc>
          <w:tcPr>
            <w:tcW w:w="8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D6F406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TOB</w:t>
            </w:r>
          </w:p>
        </w:tc>
      </w:tr>
      <w:tr w:rsidR="00012730" w:rsidRPr="00F36400" w14:paraId="577E0C67" w14:textId="77777777" w:rsidTr="00854BB1">
        <w:trPr>
          <w:trHeight w:val="447"/>
          <w:jc w:val="center"/>
        </w:trPr>
        <w:tc>
          <w:tcPr>
            <w:tcW w:w="19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2AFD58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5D4F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08B45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6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B63EB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125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500F1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71FDD5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23BDE1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2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3830F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C21FD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0DD39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E3A648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ED21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012730" w:rsidRPr="00F36400" w14:paraId="0FA312EC" w14:textId="77777777" w:rsidTr="00854BB1">
        <w:trPr>
          <w:trHeight w:val="447"/>
          <w:jc w:val="center"/>
        </w:trPr>
        <w:tc>
          <w:tcPr>
            <w:tcW w:w="1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EB2A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92F7F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21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701220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6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741A2F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0625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1D5EA1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C4335D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F3276B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3BE2EE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7D7AA2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67F3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DACC5F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6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F5A9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012730" w:rsidRPr="00F36400" w14:paraId="6075A013" w14:textId="77777777" w:rsidTr="00854BB1">
        <w:trPr>
          <w:trHeight w:val="447"/>
          <w:jc w:val="center"/>
        </w:trPr>
        <w:tc>
          <w:tcPr>
            <w:tcW w:w="1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19A6D2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21C43F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5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726566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A8E2F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178FDE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6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720B2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E3FD5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388E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37B41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04298B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BAC83D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080B0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</w:tr>
      <w:tr w:rsidR="00012730" w:rsidRPr="00F36400" w14:paraId="298010FC" w14:textId="77777777" w:rsidTr="00854BB1">
        <w:trPr>
          <w:trHeight w:val="699"/>
          <w:jc w:val="center"/>
        </w:trPr>
        <w:tc>
          <w:tcPr>
            <w:tcW w:w="1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8AF0D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2% OligoG CF-5/2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45B0CF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CCD1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6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74C7A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0625</w:t>
            </w:r>
          </w:p>
        </w:tc>
        <w:tc>
          <w:tcPr>
            <w:tcW w:w="8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CBC92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7AF186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907C45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2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FC2DB1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71DC35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19AF4E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6F2D8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F021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012730" w:rsidRPr="00F36400" w14:paraId="0F39080B" w14:textId="77777777" w:rsidTr="00854BB1">
        <w:trPr>
          <w:trHeight w:val="447"/>
          <w:jc w:val="center"/>
        </w:trPr>
        <w:tc>
          <w:tcPr>
            <w:tcW w:w="19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186B3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D5E46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21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A787C6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0A0A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125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F00BE5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6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05393F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71CC7B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BE2CB3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C5BAB4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983F9E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D5B06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6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29F216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</w:t>
            </w:r>
          </w:p>
        </w:tc>
      </w:tr>
      <w:tr w:rsidR="00012730" w:rsidRPr="00F36400" w14:paraId="62F69CEF" w14:textId="77777777" w:rsidTr="00854BB1">
        <w:trPr>
          <w:trHeight w:val="447"/>
          <w:jc w:val="center"/>
        </w:trPr>
        <w:tc>
          <w:tcPr>
            <w:tcW w:w="19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F63D81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 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A2377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5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75DA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16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17038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125</w:t>
            </w:r>
          </w:p>
        </w:tc>
        <w:tc>
          <w:tcPr>
            <w:tcW w:w="8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ADAED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7D93FB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8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2F4E0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991669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25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FD763C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4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ADCF91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009325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32</w:t>
            </w:r>
          </w:p>
        </w:tc>
        <w:tc>
          <w:tcPr>
            <w:tcW w:w="8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99F07" w14:textId="77777777" w:rsidR="00012730" w:rsidRPr="00F36400" w:rsidRDefault="00012730" w:rsidP="00854BB1">
            <w:pPr>
              <w:spacing w:line="360" w:lineRule="auto"/>
              <w:rPr>
                <w:rFonts w:asciiTheme="majorHAnsi" w:hAnsiTheme="majorHAnsi"/>
                <w:sz w:val="24"/>
                <w:szCs w:val="24"/>
              </w:rPr>
            </w:pPr>
            <w:r w:rsidRPr="00F36400">
              <w:rPr>
                <w:rFonts w:asciiTheme="majorHAnsi" w:hAnsiTheme="majorHAnsi"/>
                <w:sz w:val="24"/>
                <w:szCs w:val="24"/>
              </w:rPr>
              <w:t>0.25</w:t>
            </w:r>
          </w:p>
        </w:tc>
      </w:tr>
    </w:tbl>
    <w:p w14:paraId="29EF5FC5" w14:textId="77777777" w:rsidR="00012730" w:rsidRPr="00F36400" w:rsidRDefault="00012730" w:rsidP="00012730">
      <w:pPr>
        <w:spacing w:line="480" w:lineRule="auto"/>
        <w:rPr>
          <w:rFonts w:asciiTheme="majorHAnsi" w:hAnsiTheme="majorHAnsi"/>
          <w:sz w:val="24"/>
          <w:szCs w:val="24"/>
        </w:rPr>
      </w:pPr>
    </w:p>
    <w:p w14:paraId="5F39C9C1" w14:textId="77777777" w:rsidR="001625A3" w:rsidRDefault="001625A3"/>
    <w:sectPr w:rsidR="001625A3" w:rsidSect="0001273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730"/>
    <w:rsid w:val="00012730"/>
    <w:rsid w:val="001625A3"/>
    <w:rsid w:val="001F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8802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730"/>
    <w:pPr>
      <w:spacing w:after="200" w:line="276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730"/>
    <w:pPr>
      <w:spacing w:after="200" w:line="276" w:lineRule="auto"/>
    </w:pPr>
    <w:rPr>
      <w:rFonts w:ascii="Calibri" w:eastAsia="Calibri" w:hAnsi="Calibri" w:cs="Arial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Pritchard</dc:creator>
  <cp:keywords/>
  <dc:description/>
  <cp:lastModifiedBy>Manon Pritchard</cp:lastModifiedBy>
  <cp:revision>2</cp:revision>
  <dcterms:created xsi:type="dcterms:W3CDTF">2020-12-19T15:02:00Z</dcterms:created>
  <dcterms:modified xsi:type="dcterms:W3CDTF">2020-12-19T15:10:00Z</dcterms:modified>
</cp:coreProperties>
</file>